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0D" w:rsidRPr="00217C0D" w:rsidRDefault="00217C0D" w:rsidP="00217C0D">
      <w:pPr>
        <w:spacing w:after="200" w:line="276" w:lineRule="auto"/>
        <w:jc w:val="both"/>
        <w:rPr>
          <w:b/>
          <w:sz w:val="24"/>
          <w:szCs w:val="24"/>
        </w:rPr>
      </w:pPr>
      <w:r w:rsidRPr="00217C0D">
        <w:rPr>
          <w:b/>
          <w:sz w:val="24"/>
          <w:szCs w:val="24"/>
        </w:rPr>
        <w:t xml:space="preserve">Table </w:t>
      </w:r>
      <w:r w:rsidR="00E123C0" w:rsidRPr="00217C0D">
        <w:rPr>
          <w:b/>
          <w:sz w:val="24"/>
          <w:szCs w:val="24"/>
        </w:rPr>
        <w:t>S</w:t>
      </w:r>
      <w:r w:rsidR="00E123C0">
        <w:rPr>
          <w:b/>
          <w:sz w:val="24"/>
          <w:szCs w:val="24"/>
        </w:rPr>
        <w:t>3</w:t>
      </w:r>
      <w:r w:rsidRPr="00217C0D">
        <w:rPr>
          <w:b/>
          <w:sz w:val="24"/>
          <w:szCs w:val="24"/>
        </w:rPr>
        <w:t>. List of primers for circularization of “</w:t>
      </w:r>
      <w:r w:rsidRPr="00217C0D">
        <w:rPr>
          <w:b/>
          <w:i/>
          <w:sz w:val="24"/>
          <w:szCs w:val="24"/>
        </w:rPr>
        <w:t>Ca</w:t>
      </w:r>
      <w:r w:rsidRPr="00217C0D">
        <w:rPr>
          <w:b/>
          <w:sz w:val="24"/>
          <w:szCs w:val="24"/>
        </w:rPr>
        <w:t xml:space="preserve">. M. </w:t>
      </w:r>
      <w:proofErr w:type="spellStart"/>
      <w:r w:rsidR="00B96E09" w:rsidRPr="00217C0D">
        <w:rPr>
          <w:b/>
          <w:sz w:val="24"/>
          <w:szCs w:val="24"/>
        </w:rPr>
        <w:t>girerd</w:t>
      </w:r>
      <w:r w:rsidR="00B96E09">
        <w:rPr>
          <w:b/>
          <w:sz w:val="24"/>
          <w:szCs w:val="24"/>
        </w:rPr>
        <w:t>ii</w:t>
      </w:r>
      <w:bookmarkStart w:id="0" w:name="_GoBack"/>
      <w:bookmarkEnd w:id="0"/>
      <w:proofErr w:type="spellEnd"/>
      <w:r w:rsidRPr="00217C0D">
        <w:rPr>
          <w:b/>
          <w:sz w:val="24"/>
          <w:szCs w:val="24"/>
        </w:rPr>
        <w:t>” genome</w:t>
      </w:r>
      <w:r w:rsidR="00210B80">
        <w:rPr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2"/>
        <w:gridCol w:w="3568"/>
        <w:gridCol w:w="3966"/>
      </w:tblGrid>
      <w:tr w:rsidR="00217C0D" w:rsidRPr="00217C0D" w:rsidTr="00217C0D">
        <w:trPr>
          <w:trHeight w:val="269"/>
        </w:trPr>
        <w:tc>
          <w:tcPr>
            <w:tcW w:w="18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35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39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e (5’-&gt;3’)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2-231-7_F</w:t>
            </w:r>
          </w:p>
        </w:tc>
        <w:tc>
          <w:tcPr>
            <w:tcW w:w="3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GTTCAATGTGAGAGCAAT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2-231-7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ACTTCAAAATCTTCTTCACTGT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7-461-1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GCTTAATTTTAGCGAAAGAAG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7-461-1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ACATCACCTTTAGTTCCGC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-3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CATATCCATCTAATGCAAC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-3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GGGACTGTATTTTATCGCAATG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3-231-5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GTGGAGAAAGAAAGCCAAAAA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Contig3-231-5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CAACAAAAAGATTTCTCCCATT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Contig5-4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GAAGGTTCGATTCCTTTAGTC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Contig5-4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TAGCAGATGAATAAACAGGATATTG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Contig4-1409-10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ATTCGATCAGCCATTCTATTTG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Contig4-1409-10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ATTCTTGGTGGGAACTTAC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409-10_F2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CTGTAAGTTCCCACCA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409-10_R2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AAAGCAATGCATACAAGTG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TGTGCAATGTATTCGCCCTAT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X-6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TGGAAGCCACTTTCCTTTTGAT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6-117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TTTAGAGACATCAAGGCC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6-117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TACTTGTTAATGCACTGCAACTAT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17-2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AAAGGTTGCAGTTCCCTAAT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17-2_R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GAGATGCTAATGGTAAATACGTAAGA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17-2_R2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GTGGTTGTAATTCGTTAGTA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forward primer*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8-8_F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ACGCCAAATCTAGTAAAACCATT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reverse primer*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8-8_R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CTAATTTCCCAATACCCAGTAC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7-461-1_Internal_F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GAGCTTTTGATAGTTGCAGT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7-461-1_Internal_R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TGATTAATTGCTCCTCATTC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F1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AATATACAGGAACATTTACTCGATA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R1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GAACTCAATCATAAGTTTGATTT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F2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TAGTGGAATAACTCATATCG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R2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TTAATGAAGTACAACTTTCAAAAG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F3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AGAAGTGTTAGTTCTTCTGTTG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R3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ATCATAAGTACATAATCCTCCAA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F4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TATCAGTATTGGTCATAATGC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10-X-6_Internal_R4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AAGATAATTGAACCAAAGATTAAAC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-6-117_Internal_F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AAATTAACTAGTATTGCTATAGGGA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2-231-7_Internal_F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TGTTTTGATTACAAAATCAGAAACAC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409-10_F2</w:t>
            </w:r>
          </w:p>
        </w:tc>
        <w:tc>
          <w:tcPr>
            <w:tcW w:w="3966" w:type="dxa"/>
            <w:shd w:val="clear" w:color="auto" w:fill="C6E0C5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GCTGTAAGTTCCCACCAAG</w:t>
            </w:r>
          </w:p>
        </w:tc>
      </w:tr>
      <w:tr w:rsidR="00217C0D" w:rsidRPr="00217C0D" w:rsidTr="00217C0D">
        <w:trPr>
          <w:trHeight w:val="269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sequencing primer</w:t>
            </w:r>
          </w:p>
        </w:tc>
        <w:tc>
          <w:tcPr>
            <w:tcW w:w="3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17C0D">
              <w:rPr>
                <w:rFonts w:ascii="Arial" w:hAnsi="Arial" w:cs="Arial"/>
                <w:sz w:val="16"/>
                <w:szCs w:val="16"/>
              </w:rPr>
              <w:t>M1_Contig1409-10_R2</w:t>
            </w:r>
          </w:p>
        </w:tc>
        <w:tc>
          <w:tcPr>
            <w:tcW w:w="3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17C0D">
              <w:rPr>
                <w:rFonts w:ascii="Courier New" w:hAnsi="Courier New" w:cs="Courier New"/>
                <w:sz w:val="16"/>
                <w:szCs w:val="16"/>
              </w:rPr>
              <w:t>CAAAGCAATGCATACAAGTGAG</w:t>
            </w:r>
          </w:p>
        </w:tc>
      </w:tr>
    </w:tbl>
    <w:p w:rsidR="00217C0D" w:rsidRPr="00217C0D" w:rsidRDefault="00217C0D" w:rsidP="00217C0D">
      <w:pPr>
        <w:spacing w:after="200" w:line="276" w:lineRule="auto"/>
        <w:jc w:val="both"/>
        <w:rPr>
          <w:sz w:val="24"/>
          <w:szCs w:val="24"/>
        </w:rPr>
      </w:pP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16"/>
          <w:szCs w:val="16"/>
        </w:rPr>
      </w:pPr>
      <w:r w:rsidRPr="00217C0D">
        <w:rPr>
          <w:rFonts w:ascii="Arial" w:hAnsi="Arial" w:cs="Arial"/>
          <w:sz w:val="16"/>
          <w:szCs w:val="16"/>
        </w:rPr>
        <w:t>Note: Amplification primers were also used for sequencing.</w:t>
      </w:r>
    </w:p>
    <w:p w:rsidR="00217C0D" w:rsidRPr="00217C0D" w:rsidRDefault="00217C0D" w:rsidP="00217C0D">
      <w:pPr>
        <w:spacing w:after="200" w:line="276" w:lineRule="auto"/>
        <w:jc w:val="both"/>
        <w:rPr>
          <w:rFonts w:ascii="Arial" w:hAnsi="Arial" w:cs="Arial"/>
          <w:sz w:val="16"/>
          <w:szCs w:val="16"/>
        </w:rPr>
      </w:pPr>
      <w:r w:rsidRPr="00217C0D">
        <w:rPr>
          <w:rFonts w:ascii="Arial" w:hAnsi="Arial" w:cs="Arial"/>
          <w:sz w:val="16"/>
          <w:szCs w:val="16"/>
        </w:rPr>
        <w:t>*Primers used to circularize the plasmid.</w:t>
      </w:r>
    </w:p>
    <w:p w:rsidR="00E123C0" w:rsidRDefault="00E123C0" w:rsidP="00217C0D">
      <w:pPr>
        <w:rPr>
          <w:rFonts w:eastAsia="MS Mincho"/>
          <w:b/>
          <w:sz w:val="24"/>
          <w:szCs w:val="24"/>
        </w:rPr>
      </w:pPr>
    </w:p>
    <w:p w:rsidR="008462DF" w:rsidRDefault="008462DF" w:rsidP="00217C0D">
      <w:pPr>
        <w:rPr>
          <w:rFonts w:eastAsia="MS Mincho"/>
          <w:b/>
          <w:sz w:val="24"/>
          <w:szCs w:val="24"/>
        </w:rPr>
      </w:pPr>
    </w:p>
    <w:p w:rsidR="00FC6C9D" w:rsidRDefault="00FC6C9D" w:rsidP="00BB273A"/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9EB" w:rsidRDefault="001209EB" w:rsidP="00D73714">
      <w:r>
        <w:separator/>
      </w:r>
    </w:p>
  </w:endnote>
  <w:endnote w:type="continuationSeparator" w:id="0">
    <w:p w:rsidR="001209EB" w:rsidRDefault="001209EB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B273A">
      <w:rPr>
        <w:noProof/>
      </w:rPr>
      <w:t>2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9EB" w:rsidRDefault="001209EB" w:rsidP="00D73714">
      <w:r>
        <w:separator/>
      </w:r>
    </w:p>
  </w:footnote>
  <w:footnote w:type="continuationSeparator" w:id="0">
    <w:p w:rsidR="001209EB" w:rsidRDefault="001209EB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4502A"/>
    <w:rsid w:val="00056827"/>
    <w:rsid w:val="00076524"/>
    <w:rsid w:val="000A2A73"/>
    <w:rsid w:val="000B259E"/>
    <w:rsid w:val="000C7BF5"/>
    <w:rsid w:val="000E0AF1"/>
    <w:rsid w:val="000E76F5"/>
    <w:rsid w:val="001209EB"/>
    <w:rsid w:val="00172D9B"/>
    <w:rsid w:val="0018549A"/>
    <w:rsid w:val="00187487"/>
    <w:rsid w:val="001F3CDA"/>
    <w:rsid w:val="00204C2D"/>
    <w:rsid w:val="00210B80"/>
    <w:rsid w:val="00217C0D"/>
    <w:rsid w:val="00217E91"/>
    <w:rsid w:val="00244A31"/>
    <w:rsid w:val="00260721"/>
    <w:rsid w:val="00291282"/>
    <w:rsid w:val="002C1DD7"/>
    <w:rsid w:val="00324120"/>
    <w:rsid w:val="00337E35"/>
    <w:rsid w:val="00351811"/>
    <w:rsid w:val="00380E5D"/>
    <w:rsid w:val="003906F8"/>
    <w:rsid w:val="003A1500"/>
    <w:rsid w:val="003B17E5"/>
    <w:rsid w:val="003B4176"/>
    <w:rsid w:val="003B4391"/>
    <w:rsid w:val="00401DD1"/>
    <w:rsid w:val="00410075"/>
    <w:rsid w:val="00425419"/>
    <w:rsid w:val="004675AD"/>
    <w:rsid w:val="00474B8B"/>
    <w:rsid w:val="0048426F"/>
    <w:rsid w:val="004B200E"/>
    <w:rsid w:val="005037BA"/>
    <w:rsid w:val="005070FA"/>
    <w:rsid w:val="00510A55"/>
    <w:rsid w:val="005162C7"/>
    <w:rsid w:val="00530037"/>
    <w:rsid w:val="00554002"/>
    <w:rsid w:val="00556C07"/>
    <w:rsid w:val="00573EFB"/>
    <w:rsid w:val="005763C5"/>
    <w:rsid w:val="005838B5"/>
    <w:rsid w:val="00596E36"/>
    <w:rsid w:val="005C096B"/>
    <w:rsid w:val="005C531C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736AA8"/>
    <w:rsid w:val="0076693F"/>
    <w:rsid w:val="007B1F29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C172A"/>
    <w:rsid w:val="009C6808"/>
    <w:rsid w:val="009C7F04"/>
    <w:rsid w:val="009D27E7"/>
    <w:rsid w:val="00A30243"/>
    <w:rsid w:val="00A4086A"/>
    <w:rsid w:val="00A409C5"/>
    <w:rsid w:val="00A91F65"/>
    <w:rsid w:val="00B01E72"/>
    <w:rsid w:val="00B06B70"/>
    <w:rsid w:val="00B560B9"/>
    <w:rsid w:val="00B83086"/>
    <w:rsid w:val="00B96901"/>
    <w:rsid w:val="00B96E09"/>
    <w:rsid w:val="00BA6A46"/>
    <w:rsid w:val="00BB273A"/>
    <w:rsid w:val="00BB7604"/>
    <w:rsid w:val="00BC1DB5"/>
    <w:rsid w:val="00BC68E0"/>
    <w:rsid w:val="00BD3BFA"/>
    <w:rsid w:val="00C06F09"/>
    <w:rsid w:val="00C555BC"/>
    <w:rsid w:val="00C62125"/>
    <w:rsid w:val="00CA0B43"/>
    <w:rsid w:val="00CB549F"/>
    <w:rsid w:val="00CD007A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C23BA"/>
    <w:rsid w:val="00DC6935"/>
    <w:rsid w:val="00DD1E65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7905"/>
    <w:rsid w:val="00F52BBF"/>
    <w:rsid w:val="00F5307D"/>
    <w:rsid w:val="00F54109"/>
    <w:rsid w:val="00F543BC"/>
    <w:rsid w:val="00F61A20"/>
    <w:rsid w:val="00F632C7"/>
    <w:rsid w:val="00FC6C9D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E3345A-BEBC-4E91-BD4D-89B82090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84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2</cp:revision>
  <cp:lastPrinted>2014-03-24T20:08:00Z</cp:lastPrinted>
  <dcterms:created xsi:type="dcterms:W3CDTF">2014-08-13T13:16:00Z</dcterms:created>
  <dcterms:modified xsi:type="dcterms:W3CDTF">2014-08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